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74B" w:rsidRPr="00B53DB3" w:rsidRDefault="00B53DB3" w:rsidP="0048574B">
      <w:pPr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B53DB3">
        <w:rPr>
          <w:rFonts w:ascii="Times New Roman" w:eastAsia="黑体" w:hAnsi="Times New Roman" w:cs="Times New Roman"/>
          <w:sz w:val="24"/>
          <w:szCs w:val="24"/>
        </w:rPr>
        <w:t xml:space="preserve">Table S1. </w:t>
      </w:r>
      <w:r w:rsidR="00200DE0">
        <w:rPr>
          <w:rFonts w:ascii="Times New Roman" w:eastAsia="黑体" w:hAnsi="Times New Roman" w:cs="Times New Roman" w:hint="eastAsia"/>
          <w:sz w:val="24"/>
          <w:szCs w:val="24"/>
        </w:rPr>
        <w:t>The p</w:t>
      </w:r>
      <w:r w:rsidRPr="00B53DB3">
        <w:rPr>
          <w:rFonts w:ascii="Times New Roman" w:eastAsia="黑体" w:hAnsi="Times New Roman" w:cs="Times New Roman"/>
          <w:sz w:val="24"/>
          <w:szCs w:val="24"/>
        </w:rPr>
        <w:t>rimers used in this study</w:t>
      </w:r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402"/>
        <w:gridCol w:w="3056"/>
      </w:tblGrid>
      <w:tr w:rsidR="0048574B" w:rsidRPr="005C51C8" w:rsidTr="00D32E6B">
        <w:trPr>
          <w:jc w:val="center"/>
        </w:trPr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30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Relevant characteristics</w:t>
            </w: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tcBorders>
              <w:top w:val="single" w:sz="8" w:space="0" w:color="auto"/>
            </w:tcBorders>
            <w:vAlign w:val="center"/>
          </w:tcPr>
          <w:p w:rsidR="0048574B" w:rsidRPr="005C51C8" w:rsidRDefault="0048574B" w:rsidP="00B53DB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NFA</w:t>
            </w:r>
            <w:proofErr w:type="spellEnd"/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p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CCGATAGATCGTGTCCAGT</w:t>
            </w:r>
          </w:p>
        </w:tc>
        <w:tc>
          <w:tcPr>
            <w:tcW w:w="3056" w:type="dxa"/>
            <w:vMerge w:val="restart"/>
            <w:tcBorders>
              <w:top w:val="single" w:sz="8" w:space="0" w:color="auto"/>
            </w:tcBorders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B53DB3" w:rsidRP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B53DB3" w:rsidRPr="00B53DB3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NF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r single</w:t>
            </w:r>
            <w:r w:rsidR="00B53DB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gen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B53DB3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NFA</w:t>
            </w:r>
            <w:proofErr w:type="spellEnd"/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48574B"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48574B">
              <w:rPr>
                <w:rFonts w:ascii="Times New Roman" w:eastAsia="宋体" w:hAnsi="Times New Roman" w:cs="Times New Roman"/>
                <w:sz w:val="18"/>
                <w:szCs w:val="18"/>
              </w:rPr>
              <w:t>up</w:t>
            </w:r>
            <w:r w:rsidR="0048574B"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TTCATTGTTGACCTCCACTAGCTCCACCCAACGCGATCTTTGAGTA</w:t>
            </w:r>
          </w:p>
        </w:tc>
        <w:tc>
          <w:tcPr>
            <w:tcW w:w="3056" w:type="dxa"/>
            <w:vMerge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8574B" w:rsidRPr="005C51C8" w:rsidTr="00D32E6B">
        <w:trPr>
          <w:trHeight w:hRule="exact" w:val="632"/>
          <w:jc w:val="center"/>
        </w:trPr>
        <w:tc>
          <w:tcPr>
            <w:tcW w:w="1838" w:type="dxa"/>
            <w:vAlign w:val="center"/>
          </w:tcPr>
          <w:p w:rsidR="0048574B" w:rsidRPr="005C51C8" w:rsidRDefault="00B53DB3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NFA</w:t>
            </w:r>
            <w:proofErr w:type="spellEnd"/>
            <w:r w:rsidR="0048574B"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d-F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GCAAAGGAATAGAGTAGATGCCGACCGTTCATGCCTGGCACCTTCT</w:t>
            </w:r>
          </w:p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6" w:type="dxa"/>
            <w:vMerge w:val="restart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B53DB3" w:rsidRP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B53DB3" w:rsidRPr="00B53DB3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NF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or single</w:t>
            </w:r>
            <w:r w:rsidR="00B53DB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gen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B53DB3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NFA</w:t>
            </w:r>
            <w:proofErr w:type="spellEnd"/>
            <w:r w:rsidR="0048574B"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d-R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TGCCTTCGTTGCGTGTTT</w:t>
            </w:r>
          </w:p>
        </w:tc>
        <w:tc>
          <w:tcPr>
            <w:tcW w:w="3056" w:type="dxa"/>
            <w:vMerge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H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GAGCTAGTGGAGGTCAACA</w:t>
            </w:r>
          </w:p>
        </w:tc>
        <w:tc>
          <w:tcPr>
            <w:tcW w:w="3056" w:type="dxa"/>
            <w:vMerge w:val="restart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fragment of 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H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GTCGGCATCTACTCTATTC</w:t>
            </w:r>
          </w:p>
        </w:tc>
        <w:tc>
          <w:tcPr>
            <w:tcW w:w="3056" w:type="dxa"/>
            <w:vMerge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8574B" w:rsidRPr="005C51C8" w:rsidTr="00D32E6B">
        <w:trPr>
          <w:trHeight w:hRule="exact" w:val="443"/>
          <w:jc w:val="center"/>
        </w:trPr>
        <w:tc>
          <w:tcPr>
            <w:tcW w:w="1838" w:type="dxa"/>
            <w:vAlign w:val="center"/>
          </w:tcPr>
          <w:p w:rsidR="0048574B" w:rsidRPr="005C51C8" w:rsidRDefault="00B53DB3" w:rsidP="00B53DB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NFA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</w:t>
            </w:r>
            <w:r w:rsidR="0048574B"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est-F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ACGCCGTTTATTTCCAA</w:t>
            </w:r>
          </w:p>
        </w:tc>
        <w:tc>
          <w:tcPr>
            <w:tcW w:w="3056" w:type="dxa"/>
            <w:vMerge w:val="restart"/>
            <w:vAlign w:val="center"/>
          </w:tcPr>
          <w:p w:rsidR="0048574B" w:rsidRPr="005C51C8" w:rsidRDefault="0048574B" w:rsidP="00A46EE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pstream- </w:t>
            </w:r>
            <w:r w:rsidRPr="0001019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downstrea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ragment for deletion of </w:t>
            </w:r>
            <w:proofErr w:type="spellStart"/>
            <w:r w:rsidR="00B53DB3" w:rsidRP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B53DB3" w:rsidRPr="00B53DB3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NFA</w:t>
            </w:r>
            <w:proofErr w:type="spellEnd"/>
          </w:p>
        </w:tc>
      </w:tr>
      <w:tr w:rsidR="0048574B" w:rsidRPr="005C51C8" w:rsidTr="00D32E6B">
        <w:trPr>
          <w:trHeight w:hRule="exact" w:val="577"/>
          <w:jc w:val="center"/>
        </w:trPr>
        <w:tc>
          <w:tcPr>
            <w:tcW w:w="1838" w:type="dxa"/>
            <w:vAlign w:val="center"/>
          </w:tcPr>
          <w:p w:rsidR="0048574B" w:rsidRPr="005C51C8" w:rsidRDefault="00B53DB3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NFA</w:t>
            </w:r>
            <w:proofErr w:type="spellEnd"/>
            <w:r w:rsidR="0048574B"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nest-R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GTGCGCCGTATAATTAGTTG</w:t>
            </w:r>
          </w:p>
        </w:tc>
        <w:tc>
          <w:tcPr>
            <w:tcW w:w="3056" w:type="dxa"/>
            <w:vMerge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A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F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TGGTAGCCATGGTCAAGAA</w:t>
            </w:r>
          </w:p>
        </w:tc>
        <w:tc>
          <w:tcPr>
            <w:tcW w:w="3056" w:type="dxa"/>
            <w:vMerge w:val="restart"/>
            <w:vAlign w:val="center"/>
          </w:tcPr>
          <w:p w:rsidR="0048574B" w:rsidRPr="002C4CA2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</w:p>
          <w:p w:rsidR="0048574B" w:rsidRPr="005C51C8" w:rsidRDefault="00B53DB3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Pr="00B53DB3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NFA</w:t>
            </w:r>
            <w:proofErr w:type="spellEnd"/>
            <w:r w:rsidRP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="0048574B"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ion </w:t>
            </w:r>
            <w:proofErr w:type="spellStart"/>
            <w:r w:rsidR="0048574B"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</w:p>
        </w:tc>
      </w:tr>
      <w:tr w:rsidR="0048574B" w:rsidRPr="005C51C8" w:rsidTr="00A46EE5">
        <w:trPr>
          <w:trHeight w:val="461"/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A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R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TACCAGAACTTGAGCTGGGT</w:t>
            </w:r>
          </w:p>
        </w:tc>
        <w:tc>
          <w:tcPr>
            <w:tcW w:w="3056" w:type="dxa"/>
            <w:vMerge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A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FP-id-F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Style w:val="HTML"/>
                <w:rFonts w:ascii="Times New Roman" w:hAnsi="Times New Roman" w:cs="Times New Roman"/>
                <w:bCs/>
                <w:sz w:val="18"/>
                <w:szCs w:val="18"/>
              </w:rPr>
              <w:t>AGGTCCAAGAAGATGCCGAA</w:t>
            </w:r>
          </w:p>
        </w:tc>
        <w:tc>
          <w:tcPr>
            <w:tcW w:w="3056" w:type="dxa"/>
            <w:vMerge w:val="restart"/>
            <w:vAlign w:val="center"/>
          </w:tcPr>
          <w:p w:rsidR="0048574B" w:rsidRPr="002C4CA2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</w:p>
          <w:p w:rsidR="0048574B" w:rsidRPr="005C51C8" w:rsidRDefault="00B53DB3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Pr="00B53DB3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NFA</w:t>
            </w:r>
            <w:proofErr w:type="spellEnd"/>
            <w:r w:rsidR="0048574B" w:rsidRPr="00B53DB3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-</w:t>
            </w:r>
            <w:r w:rsidR="0048574B" w:rsidRP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GFP </w:t>
            </w:r>
            <w:proofErr w:type="spellStart"/>
            <w:r w:rsidR="0048574B"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</w:p>
        </w:tc>
      </w:tr>
      <w:tr w:rsidR="0048574B" w:rsidRPr="005C51C8" w:rsidTr="00A46EE5">
        <w:trPr>
          <w:trHeight w:val="540"/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A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 w:rsidRPr="005C51C8">
              <w:rPr>
                <w:rStyle w:val="HTML"/>
                <w:rFonts w:ascii="Times New Roman" w:hAnsi="Times New Roman" w:cs="Times New Roman"/>
                <w:bCs/>
                <w:sz w:val="18"/>
                <w:szCs w:val="18"/>
              </w:rPr>
              <w:t>GFP-</w:t>
            </w:r>
            <w:r>
              <w:rPr>
                <w:rStyle w:val="HTML"/>
                <w:rFonts w:ascii="Times New Roman" w:hAnsi="Times New Roman" w:cs="Times New Roman" w:hint="eastAsia"/>
                <w:bCs/>
                <w:sz w:val="18"/>
                <w:szCs w:val="18"/>
              </w:rPr>
              <w:t>id</w:t>
            </w:r>
            <w:r w:rsidRPr="005C51C8">
              <w:rPr>
                <w:rStyle w:val="HTML"/>
                <w:rFonts w:ascii="Times New Roman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Style w:val="HTML"/>
                <w:rFonts w:ascii="Times New Roman" w:hAnsi="Times New Roman" w:cs="Times New Roman"/>
                <w:bCs/>
                <w:sz w:val="18"/>
                <w:szCs w:val="18"/>
              </w:rPr>
              <w:t>TTGAAGAAGATGGTGCGCT</w:t>
            </w:r>
          </w:p>
        </w:tc>
        <w:tc>
          <w:tcPr>
            <w:tcW w:w="3056" w:type="dxa"/>
            <w:vMerge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A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B53DB3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up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TGCTTACACAATTCCCCTG</w:t>
            </w:r>
          </w:p>
        </w:tc>
        <w:tc>
          <w:tcPr>
            <w:tcW w:w="3056" w:type="dxa"/>
            <w:vMerge w:val="restart"/>
            <w:vAlign w:val="center"/>
          </w:tcPr>
          <w:p w:rsidR="0048574B" w:rsidRPr="008C0405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A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 w:rsidR="00B53DB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gen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A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B53DB3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up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GAATGGAAATTGTAAGCGTTAATCTAGA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AAACGTCACCCTCCAAAA</w:t>
            </w:r>
          </w:p>
        </w:tc>
        <w:tc>
          <w:tcPr>
            <w:tcW w:w="3056" w:type="dxa"/>
            <w:vMerge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A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proofErr w:type="spellStart"/>
            <w:r w:rsidR="00B53DB3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CGCCTTCTTGACGAGTTCTTCTGA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CCGTCTTGCTGAGAGTATT</w:t>
            </w:r>
          </w:p>
        </w:tc>
        <w:tc>
          <w:tcPr>
            <w:tcW w:w="3056" w:type="dxa"/>
            <w:vMerge w:val="restart"/>
            <w:vAlign w:val="center"/>
          </w:tcPr>
          <w:p w:rsidR="0048574B" w:rsidRPr="008C0405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A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 w:rsidR="00B53DB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gen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B53DB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A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proofErr w:type="spellStart"/>
            <w:r w:rsidR="00B53DB3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CTGACGTAAAGTCGTTGCT</w:t>
            </w:r>
          </w:p>
        </w:tc>
        <w:tc>
          <w:tcPr>
            <w:tcW w:w="3056" w:type="dxa"/>
            <w:vMerge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8574B" w:rsidRPr="005C51C8" w:rsidTr="00D32E6B">
        <w:trPr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G418-F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TCTAGATTAACGCTTACAAT</w:t>
            </w:r>
          </w:p>
        </w:tc>
        <w:tc>
          <w:tcPr>
            <w:tcW w:w="3056" w:type="dxa"/>
            <w:vMerge w:val="restart"/>
            <w:vAlign w:val="center"/>
          </w:tcPr>
          <w:p w:rsidR="0048574B" w:rsidRPr="005C51C8" w:rsidRDefault="0048574B" w:rsidP="00D32E6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fragment of </w:t>
            </w:r>
            <w:proofErr w:type="spellStart"/>
            <w:r w:rsidR="00D32E6B" w:rsidRPr="00D32E6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eticin</w:t>
            </w:r>
            <w:proofErr w:type="spellEnd"/>
            <w:r w:rsidR="00D32E6B" w:rsidRPr="00D32E6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esistant gene</w:t>
            </w:r>
            <w:r w:rsidR="00D32E6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D32E6B" w:rsidRPr="00D32E6B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NEO</w:t>
            </w:r>
            <w:r w:rsidR="00D32E6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 w:rsidR="00D32E6B" w:rsidRPr="00D32E6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48574B" w:rsidRPr="005C51C8" w:rsidTr="00A46EE5">
        <w:trPr>
          <w:trHeight w:val="369"/>
          <w:jc w:val="center"/>
        </w:trPr>
        <w:tc>
          <w:tcPr>
            <w:tcW w:w="1838" w:type="dxa"/>
            <w:vAlign w:val="center"/>
          </w:tcPr>
          <w:p w:rsidR="0048574B" w:rsidRPr="005C51C8" w:rsidRDefault="0048574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G418-R</w:t>
            </w:r>
          </w:p>
        </w:tc>
        <w:tc>
          <w:tcPr>
            <w:tcW w:w="3402" w:type="dxa"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GCCCAATAGCAGCCAGTCC</w:t>
            </w:r>
          </w:p>
        </w:tc>
        <w:tc>
          <w:tcPr>
            <w:tcW w:w="3056" w:type="dxa"/>
            <w:vMerge/>
            <w:vAlign w:val="center"/>
          </w:tcPr>
          <w:p w:rsidR="0048574B" w:rsidRPr="005C51C8" w:rsidRDefault="0048574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AA36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B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p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AA36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ATGGCCATTCACCTGCAA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s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trHeight w:val="496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AA36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B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p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AA36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GAATGGAAATTGTAAGCGTTAATCTAGA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TCCGGTATTGAAACCTCC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trHeight w:hRule="exact" w:val="582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AA3651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B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F</w:t>
            </w:r>
          </w:p>
          <w:p w:rsidR="00D32E6B" w:rsidRPr="005C51C8" w:rsidRDefault="00D32E6B" w:rsidP="00AA36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:rsidR="00D32E6B" w:rsidRPr="005C51C8" w:rsidRDefault="00D32E6B" w:rsidP="00AA36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CGCCTTCTTGACGAGTTCTTCTGA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CTGGCGCTCGGTATCCTA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own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B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s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AA36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B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AA365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ATCAAAAAAGAAGCGCGA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B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est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CGAGTTAGCGAGCGTAGA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pstream- </w:t>
            </w:r>
            <w:r w:rsidRPr="00D32E6B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NE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downstrea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ragment for deletion of </w:t>
            </w:r>
            <w:proofErr w:type="spellStart"/>
            <w:r w:rsidRPr="0001019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B</w:t>
            </w:r>
            <w:proofErr w:type="spellEnd"/>
          </w:p>
        </w:tc>
      </w:tr>
      <w:tr w:rsidR="00D32E6B" w:rsidRPr="005C51C8" w:rsidTr="00D32E6B">
        <w:trPr>
          <w:trHeight w:hRule="exact" w:val="640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B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est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CCCTGAAACTTGAGACAAA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trHeight w:val="402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B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TCGACAAGAGACTGCCATCA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</w:p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B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ion </w:t>
            </w:r>
            <w:proofErr w:type="spellStart"/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</w:p>
        </w:tc>
      </w:tr>
      <w:tr w:rsidR="00D32E6B" w:rsidRPr="005C51C8" w:rsidTr="00D32E6B">
        <w:trPr>
          <w:trHeight w:hRule="exact" w:val="443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B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TGTGTCATGTATAGGGCGA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p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ATGCGTACGTTTCGAGG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NFC1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singl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DNFC1-u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TTCATTGTTGACCTCCACTAGCTCCACGGCGGACGATCATTATTG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trHeight w:hRule="exact" w:val="561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CAAAGGAATAGAGTAGATGCCGACCGTGATGAAGGTGCCTGAGCTGT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ragment of 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NFC1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singl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d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ATTCTCTGTGGAGAGGGGA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nest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GCGCTTGGTTAAGGTGTTA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pstream- </w:t>
            </w:r>
            <w:r w:rsidRPr="0001019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downstrea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ragment for deletion of </w:t>
            </w:r>
            <w:r w:rsidRPr="0001019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C1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nest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ATGACGGAGATTCCGGGTA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TCCAGACACGATCGACAAG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</w:p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C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ion </w:t>
            </w:r>
            <w:proofErr w:type="spellStart"/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CCTCATGTAATTCCATCGGC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FP-i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TGGACCTTATATCGTCCGAG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</w:p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C1</w:t>
            </w: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FP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D32E6B" w:rsidRPr="005C51C8" w:rsidTr="00A46EE5">
        <w:trPr>
          <w:trHeight w:val="508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FP-i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Style w:val="HTML"/>
                <w:rFonts w:ascii="Times New Roman" w:hAnsi="Times New Roman" w:cs="Times New Roman"/>
                <w:bCs/>
                <w:sz w:val="18"/>
                <w:szCs w:val="18"/>
              </w:rPr>
              <w:t>TTGAAGAAGATGGTGCGC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ATGCGTACGTTTCGAGG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8C0405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C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es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D32E6B" w:rsidRPr="005C51C8" w:rsidTr="00A46EE5">
        <w:trPr>
          <w:trHeight w:val="768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GAATGGAAATTGTAAGCGTTAATCTAGA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GCGGACGATCATTATTG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trHeight w:hRule="exact" w:val="604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CAAAGGAATAGAGTAGATGCCGACCGTGATGAAGGTGCCTGAGCTGT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8C0405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own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NFC1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es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ATTCTCTGTGGAGAGGGGA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up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CGATGAGATCAGGGTTTGA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NFC2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singl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trHeight w:hRule="exact" w:val="636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up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TTCATTGTTGACCTCCACTAGCTCCATCGAAGGTTCAGGTCCCAA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trHeight w:hRule="exact" w:val="560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CAAAGGAATAGAGTAGATGCCGACCGTGTTATCTGTATGGGGGTGTG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ragment of 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NFC2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singl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d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ATACGACGGAGATCCGTATG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nest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GGCAAGGGACTTTGTTCTAT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pstream- </w:t>
            </w:r>
            <w:r w:rsidRPr="0001019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downstrea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ragment for deletion of </w:t>
            </w:r>
            <w:r w:rsidRPr="0001019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C2</w:t>
            </w:r>
          </w:p>
        </w:tc>
      </w:tr>
      <w:tr w:rsidR="00D32E6B" w:rsidRPr="005C51C8" w:rsidTr="00D32E6B">
        <w:trPr>
          <w:trHeight w:val="459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nest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GCGATGAAGTCTATTAACGG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GGTGACATGATTGAACAGT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</w:p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C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ion </w:t>
            </w:r>
            <w:proofErr w:type="spellStart"/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TTCCATCGTCCATGAACA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FP-i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TGGTTCGCTTGGCTGTCTTT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</w:p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C2</w:t>
            </w: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FP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D32E6B" w:rsidRPr="005C51C8" w:rsidTr="00A46EE5">
        <w:trPr>
          <w:trHeight w:val="470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FP-i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Style w:val="HTML"/>
                <w:rFonts w:ascii="Times New Roman" w:hAnsi="Times New Roman" w:cs="Times New Roman"/>
                <w:bCs/>
                <w:sz w:val="18"/>
                <w:szCs w:val="18"/>
              </w:rPr>
              <w:t>TTGAAGAAGATGGTGCGC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p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CGATGAGATCAGGGTTTGA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8C0405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C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A46E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es</w:t>
            </w:r>
            <w:r w:rsidR="00A46EE5"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trHeight w:val="505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p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GAATGGAAATTGTAAGCGTTAATCTAGA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CGAAGGTTCAGGTCCCAA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trHeight w:hRule="exact" w:val="605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-F</w:t>
            </w:r>
          </w:p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CGCCTTCTTGACGAGTTCTTCTGA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TTATCTGTATGGGGGTGTG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8C0405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own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DNFC2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A46E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s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C2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ATACGACGGAGATCCGTATG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UP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CATGTCAGGCACAGATCAT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D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single </w:t>
            </w:r>
            <w:r w:rsidR="00A46E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UP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TTCATTGTTGACCTCCACTAGCTCCATCGGAAGGGCGGTATTGT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CAAAGGAATAGAGTAGATGCCGACCGGTCAAGCTCTTGGTCTGGCAT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wn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ragment of </w:t>
            </w:r>
            <w:proofErr w:type="spellStart"/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D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single </w:t>
            </w:r>
            <w:r w:rsidR="00A46E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d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TTGCAAAGGCAAAACCC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nest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CCAGCTCAATGAATTGTCG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pstream- </w:t>
            </w:r>
            <w:r w:rsidRPr="0001019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downstrea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1019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ragment for deletion of </w:t>
            </w:r>
            <w:proofErr w:type="spellStart"/>
            <w:r w:rsidRPr="0001019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D</w:t>
            </w:r>
            <w:proofErr w:type="spellEnd"/>
          </w:p>
        </w:tc>
      </w:tr>
      <w:tr w:rsidR="00D32E6B" w:rsidRPr="005C51C8" w:rsidTr="00D32E6B">
        <w:trPr>
          <w:trHeight w:hRule="exact" w:val="609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nest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AACAGTGGCGCCGTCTA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GGCCAGTATCAAGAATTCG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</w:t>
            </w:r>
          </w:p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D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etion </w:t>
            </w:r>
            <w:proofErr w:type="spellStart"/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id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ATCGGCAGCTTGAATCA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FP-id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TGATCCAGGGATTGTCACAGA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</w:p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D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FP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FP-i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Style w:val="HTML"/>
                <w:rFonts w:ascii="Times New Roman" w:hAnsi="Times New Roman" w:cs="Times New Roman"/>
                <w:bCs/>
                <w:sz w:val="18"/>
                <w:szCs w:val="18"/>
              </w:rPr>
              <w:t>TTGAAGAAGATGGTGCGC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A46EE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P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CATGTCAGGCACAGATCAT</w:t>
            </w:r>
          </w:p>
        </w:tc>
        <w:tc>
          <w:tcPr>
            <w:tcW w:w="3056" w:type="dxa"/>
            <w:vMerge w:val="restart"/>
            <w:vAlign w:val="center"/>
          </w:tcPr>
          <w:p w:rsidR="00D32E6B" w:rsidRPr="008C0405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PCR primers to amplify up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D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A46E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enes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r w:rsidR="00A46EE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UP-R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GAATGGAAATTGTAAGCGTTAATCTAGA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CGGAAGGGCGGTATTGTT</w:t>
            </w:r>
          </w:p>
        </w:tc>
        <w:tc>
          <w:tcPr>
            <w:tcW w:w="3056" w:type="dxa"/>
            <w:vMerge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trHeight w:hRule="exact" w:val="593"/>
          <w:jc w:val="center"/>
        </w:trPr>
        <w:tc>
          <w:tcPr>
            <w:tcW w:w="1838" w:type="dxa"/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hAnsi="Times New Roman" w:cs="Times New Roman"/>
                <w:sz w:val="18"/>
                <w:szCs w:val="18"/>
              </w:rPr>
              <w:t>CGCCTTCTTGACGAGTTCTTCTGA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TCAAGCTCTTGGTCTGGCAT</w:t>
            </w:r>
          </w:p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6" w:type="dxa"/>
            <w:vMerge w:val="restart"/>
            <w:vAlign w:val="center"/>
          </w:tcPr>
          <w:p w:rsidR="00D32E6B" w:rsidRPr="008C0405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to amplify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own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stream</w:t>
            </w:r>
            <w:r w:rsidRPr="005C51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C51C8">
              <w:rPr>
                <w:rFonts w:ascii="Times New Roman" w:eastAsia="宋体" w:hAnsi="Times New Roman" w:cs="Times New Roman"/>
                <w:sz w:val="18"/>
                <w:szCs w:val="18"/>
              </w:rPr>
              <w:t>fragment of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NFD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oub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A46E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es</w:t>
            </w:r>
            <w:r w:rsidR="00A46EE5"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deletion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bottom w:val="nil"/>
            </w:tcBorders>
            <w:vAlign w:val="center"/>
          </w:tcPr>
          <w:p w:rsidR="00D32E6B" w:rsidRPr="005C51C8" w:rsidRDefault="00D32E6B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 w:rsidR="00A46EE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NF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</w:t>
            </w:r>
            <w:proofErr w:type="spellEnd"/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TTGCAAAGGCAAAACCCT</w:t>
            </w:r>
          </w:p>
        </w:tc>
        <w:tc>
          <w:tcPr>
            <w:tcW w:w="3056" w:type="dxa"/>
            <w:vMerge/>
            <w:tcBorders>
              <w:bottom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46EE5" w:rsidRPr="005C51C8" w:rsidTr="000D6204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EE5" w:rsidRPr="005C51C8" w:rsidRDefault="00A46EE5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354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FP-i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EE5" w:rsidRPr="005C51C8" w:rsidRDefault="00A46EE5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E342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CCCCAGTCTTCTTGAG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46EE5" w:rsidRPr="002C4CA2" w:rsidRDefault="00A46EE5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PCR primers for identification</w:t>
            </w:r>
          </w:p>
          <w:p w:rsidR="00A46EE5" w:rsidRPr="005C51C8" w:rsidRDefault="00A46EE5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 w:rsidRPr="005C51C8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3541</w:t>
            </w: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FP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>transformant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A46EE5" w:rsidRPr="005C51C8" w:rsidTr="000D6204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EE5" w:rsidRPr="005C51C8" w:rsidRDefault="00A46EE5" w:rsidP="004E5FC0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3541</w:t>
            </w:r>
            <w:r w:rsidRPr="005C51C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GFP-i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EE5" w:rsidRPr="005C51C8" w:rsidRDefault="00A46EE5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51C8">
              <w:rPr>
                <w:rStyle w:val="HTML"/>
                <w:rFonts w:ascii="Times New Roman" w:hAnsi="Times New Roman" w:cs="Times New Roman"/>
                <w:bCs/>
                <w:sz w:val="18"/>
                <w:szCs w:val="18"/>
              </w:rPr>
              <w:t>TTGAAGAAGATGGTGCGCT</w:t>
            </w:r>
          </w:p>
        </w:tc>
        <w:tc>
          <w:tcPr>
            <w:tcW w:w="30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46EE5" w:rsidRPr="002C4CA2" w:rsidRDefault="00A46EE5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RANGE!B9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  <w:bookmarkEnd w:id="0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GACTACGAAGTGCTA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of </w:t>
            </w: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RI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TCCTGTACCAATTCCAAT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4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AGGTCCTCAGTCTTG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of </w:t>
            </w: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RI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4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TTGTGCTTGCCATAG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5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GGGATGTTGGATTGAGCAGTAC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of </w:t>
            </w: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RI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TCCGCTCATCAAACAGGT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2C4CA2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6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ACTCAGAATGCCCTCAG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of </w:t>
            </w: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RI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6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6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ATGTTATCCACCCTGCTA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2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TAACTGTCCCCAGCAT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of </w:t>
            </w: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RI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12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2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AAGTTGCGACCGTACTC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0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CCCTATGGCGATGTTTGAC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of </w:t>
            </w: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RI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101</w:t>
            </w: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0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TCCGTTGACAGTGAGGAT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32E6B" w:rsidRPr="005C51C8" w:rsidTr="00D32E6B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CGTCTTCAATCTATG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of </w:t>
            </w:r>
            <w:proofErr w:type="spellStart"/>
            <w:r w:rsidRPr="002C4CA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g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mr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1</w:t>
            </w:r>
          </w:p>
        </w:tc>
      </w:tr>
      <w:tr w:rsidR="00D32E6B" w:rsidRPr="005C51C8" w:rsidTr="00200DE0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m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  <w:proofErr w:type="spellStart"/>
            <w:r w:rsidR="00A46EE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  <w:proofErr w:type="spellEnd"/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015035" w:rsidRDefault="00D32E6B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150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CACCAGTAGTAGTCT</w:t>
            </w:r>
          </w:p>
        </w:tc>
        <w:tc>
          <w:tcPr>
            <w:tcW w:w="3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E6B" w:rsidRPr="005C51C8" w:rsidRDefault="00D32E6B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00DE0" w:rsidRPr="005C51C8" w:rsidTr="00FC5200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DE0" w:rsidRDefault="00200DE0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ubl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DE0" w:rsidRPr="00015035" w:rsidRDefault="00200DE0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0D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GTGCGGTAACCAAATCGGT</w:t>
            </w:r>
          </w:p>
        </w:tc>
        <w:tc>
          <w:tcPr>
            <w:tcW w:w="30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00DE0" w:rsidRPr="005C51C8" w:rsidRDefault="00200DE0" w:rsidP="00200DE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Pr="002C4C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CR primers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of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ublin</w:t>
            </w:r>
            <w:proofErr w:type="spellEnd"/>
          </w:p>
        </w:tc>
      </w:tr>
      <w:tr w:rsidR="00200DE0" w:rsidRPr="005C51C8" w:rsidTr="00FC5200">
        <w:trPr>
          <w:jc w:val="center"/>
        </w:trPr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00DE0" w:rsidRDefault="00200DE0" w:rsidP="00A46E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ubl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00DE0" w:rsidRPr="00015035" w:rsidRDefault="00200DE0" w:rsidP="004E5FC0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0D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GAGGTGCCGTTGTAAACACC</w:t>
            </w:r>
          </w:p>
        </w:tc>
        <w:tc>
          <w:tcPr>
            <w:tcW w:w="305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00DE0" w:rsidRPr="005C51C8" w:rsidRDefault="00200DE0" w:rsidP="004E5FC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67302B" w:rsidRDefault="0067302B">
      <w:bookmarkStart w:id="1" w:name="_GoBack"/>
      <w:bookmarkEnd w:id="1"/>
    </w:p>
    <w:sectPr w:rsidR="00673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F48" w:rsidRDefault="00DD6F48" w:rsidP="00B53DB3">
      <w:r>
        <w:separator/>
      </w:r>
    </w:p>
  </w:endnote>
  <w:endnote w:type="continuationSeparator" w:id="0">
    <w:p w:rsidR="00DD6F48" w:rsidRDefault="00DD6F48" w:rsidP="00B5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F48" w:rsidRDefault="00DD6F48" w:rsidP="00B53DB3">
      <w:r>
        <w:separator/>
      </w:r>
    </w:p>
  </w:footnote>
  <w:footnote w:type="continuationSeparator" w:id="0">
    <w:p w:rsidR="00DD6F48" w:rsidRDefault="00DD6F48" w:rsidP="00B5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74B"/>
    <w:rsid w:val="00200DE0"/>
    <w:rsid w:val="0048574B"/>
    <w:rsid w:val="0067302B"/>
    <w:rsid w:val="00A46EE5"/>
    <w:rsid w:val="00B53DB3"/>
    <w:rsid w:val="00CA35FD"/>
    <w:rsid w:val="00D32E6B"/>
    <w:rsid w:val="00DD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7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7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">
    <w:name w:val="HTML Typewriter"/>
    <w:basedOn w:val="a0"/>
    <w:uiPriority w:val="99"/>
    <w:unhideWhenUsed/>
    <w:qFormat/>
    <w:rsid w:val="0048574B"/>
    <w:rPr>
      <w:rFonts w:ascii="宋体" w:eastAsia="宋体" w:hAnsi="宋体" w:cs="宋体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53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3D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3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3D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7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7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">
    <w:name w:val="HTML Typewriter"/>
    <w:basedOn w:val="a0"/>
    <w:uiPriority w:val="99"/>
    <w:unhideWhenUsed/>
    <w:qFormat/>
    <w:rsid w:val="0048574B"/>
    <w:rPr>
      <w:rFonts w:ascii="宋体" w:eastAsia="宋体" w:hAnsi="宋体" w:cs="宋体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53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3D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3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3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949</Words>
  <Characters>5412</Characters>
  <Application>Microsoft Office Word</Application>
  <DocSecurity>0</DocSecurity>
  <Lines>45</Lines>
  <Paragraphs>12</Paragraphs>
  <ScaleCrop>false</ScaleCrop>
  <Company>HP</Company>
  <LinksUpToDate>false</LinksUpToDate>
  <CharactersWithSpaces>6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云英子</dc:creator>
  <cp:lastModifiedBy>云英子</cp:lastModifiedBy>
  <cp:revision>3</cp:revision>
  <dcterms:created xsi:type="dcterms:W3CDTF">2020-02-20T14:32:00Z</dcterms:created>
  <dcterms:modified xsi:type="dcterms:W3CDTF">2020-03-17T11:52:00Z</dcterms:modified>
</cp:coreProperties>
</file>